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1Light"/>
        <w:tblW w:w="9108" w:type="dxa"/>
        <w:tblLayout w:type="fixed"/>
        <w:tblLook w:val="04A0" w:firstRow="1" w:lastRow="0" w:firstColumn="1" w:lastColumn="0" w:noHBand="0" w:noVBand="1"/>
      </w:tblPr>
      <w:tblGrid>
        <w:gridCol w:w="1188"/>
        <w:gridCol w:w="1980"/>
        <w:gridCol w:w="90"/>
        <w:gridCol w:w="1890"/>
        <w:gridCol w:w="60"/>
        <w:gridCol w:w="1920"/>
        <w:gridCol w:w="30"/>
        <w:gridCol w:w="1950"/>
      </w:tblGrid>
      <w:tr w:rsidR="00D0651D" w:rsidRPr="00E87187" w14:paraId="4064FFD5" w14:textId="77777777" w:rsidTr="00A84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24" w:space="0" w:color="auto"/>
            </w:tcBorders>
            <w:noWrap/>
            <w:hideMark/>
          </w:tcPr>
          <w:p w14:paraId="0E3C4FCD" w14:textId="77777777" w:rsidR="00D0651D" w:rsidRPr="00E87187" w:rsidRDefault="00D0651D" w:rsidP="00BA4353">
            <w:pPr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Animal ID</w:t>
            </w:r>
          </w:p>
        </w:tc>
        <w:tc>
          <w:tcPr>
            <w:tcW w:w="2070" w:type="dxa"/>
            <w:gridSpan w:val="2"/>
            <w:tcBorders>
              <w:bottom w:val="single" w:sz="24" w:space="0" w:color="auto"/>
            </w:tcBorders>
            <w:noWrap/>
            <w:hideMark/>
          </w:tcPr>
          <w:p w14:paraId="3ACE34D4" w14:textId="77777777" w:rsidR="00D0651D" w:rsidRPr="00E87187" w:rsidRDefault="00D0651D" w:rsidP="00BA43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950" w:type="dxa"/>
            <w:gridSpan w:val="2"/>
            <w:tcBorders>
              <w:bottom w:val="single" w:sz="24" w:space="0" w:color="auto"/>
            </w:tcBorders>
            <w:noWrap/>
            <w:vAlign w:val="center"/>
            <w:hideMark/>
          </w:tcPr>
          <w:p w14:paraId="13CD7C30" w14:textId="77777777" w:rsidR="00D0651D" w:rsidRPr="00E87187" w:rsidRDefault="00D0651D" w:rsidP="00D0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Ultimate Force (N)</w:t>
            </w:r>
          </w:p>
        </w:tc>
        <w:tc>
          <w:tcPr>
            <w:tcW w:w="1950" w:type="dxa"/>
            <w:gridSpan w:val="2"/>
            <w:tcBorders>
              <w:bottom w:val="single" w:sz="24" w:space="0" w:color="auto"/>
            </w:tcBorders>
            <w:noWrap/>
            <w:vAlign w:val="center"/>
            <w:hideMark/>
          </w:tcPr>
          <w:p w14:paraId="4D2208BD" w14:textId="77777777" w:rsidR="00D0651D" w:rsidRPr="00E87187" w:rsidRDefault="00D0651D" w:rsidP="00D0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Stiffness (N/mm)</w:t>
            </w:r>
          </w:p>
        </w:tc>
        <w:tc>
          <w:tcPr>
            <w:tcW w:w="195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DB6298E" w14:textId="77777777" w:rsidR="00D0651D" w:rsidRPr="00E87187" w:rsidRDefault="00D0651D" w:rsidP="00D06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Energy to FU (</w:t>
            </w:r>
            <w:proofErr w:type="spellStart"/>
            <w:r w:rsidRPr="00E87187">
              <w:rPr>
                <w:rFonts w:ascii="Arial" w:hAnsi="Arial" w:cs="Arial"/>
                <w:sz w:val="20"/>
                <w:szCs w:val="20"/>
              </w:rPr>
              <w:t>mJ</w:t>
            </w:r>
            <w:proofErr w:type="spellEnd"/>
            <w:r w:rsidRPr="00E871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51D" w:rsidRPr="00E87187" w14:paraId="51A884E6" w14:textId="77777777" w:rsidTr="00A8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35A27C2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763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C1E570F" w14:textId="553FA6E1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22FEB5B7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8.70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208DEA1A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87.40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7F5A98E5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997</w:t>
            </w:r>
          </w:p>
        </w:tc>
      </w:tr>
      <w:tr w:rsidR="00D0651D" w:rsidRPr="00E87187" w14:paraId="115D3600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48FF4133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EDF337" w14:textId="2D7EDCBD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1987C7E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3.0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1ECBCBF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00.8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211D675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154</w:t>
            </w:r>
          </w:p>
        </w:tc>
      </w:tr>
      <w:tr w:rsidR="00D0651D" w:rsidRPr="00E87187" w14:paraId="545DC757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FED5C44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7</w:t>
            </w:r>
          </w:p>
        </w:tc>
        <w:tc>
          <w:tcPr>
            <w:tcW w:w="1980" w:type="dxa"/>
            <w:noWrap/>
            <w:vAlign w:val="center"/>
            <w:hideMark/>
          </w:tcPr>
          <w:p w14:paraId="37F2402F" w14:textId="1992A476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3950E6F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9.2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8579D7A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06.6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4413368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.834</w:t>
            </w:r>
          </w:p>
        </w:tc>
      </w:tr>
      <w:tr w:rsidR="00D0651D" w:rsidRPr="00E87187" w14:paraId="36859BFE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2CB5350A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18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31C5AD" w14:textId="2C05D2B6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479203E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7.5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5D6AC50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8.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79D3EF9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301</w:t>
            </w:r>
          </w:p>
        </w:tc>
      </w:tr>
      <w:tr w:rsidR="00D0651D" w:rsidRPr="00E87187" w14:paraId="38F940D4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EBE2854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07</w:t>
            </w:r>
          </w:p>
        </w:tc>
        <w:tc>
          <w:tcPr>
            <w:tcW w:w="1980" w:type="dxa"/>
            <w:noWrap/>
            <w:vAlign w:val="center"/>
            <w:hideMark/>
          </w:tcPr>
          <w:p w14:paraId="38A3D3BF" w14:textId="73A51F98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FFF27B7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9.2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AA395CE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1.5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0B709A0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048</w:t>
            </w:r>
          </w:p>
        </w:tc>
      </w:tr>
      <w:tr w:rsidR="00D0651D" w:rsidRPr="00E87187" w14:paraId="72C01934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4D38C8AD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A8F1DB" w14:textId="1909C732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4535745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4.9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C47BD7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06.0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73B8DE9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5.520</w:t>
            </w:r>
          </w:p>
        </w:tc>
      </w:tr>
      <w:tr w:rsidR="00D0651D" w:rsidRPr="00E87187" w14:paraId="7109FC11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4E93DFDE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16</w:t>
            </w:r>
          </w:p>
        </w:tc>
        <w:tc>
          <w:tcPr>
            <w:tcW w:w="1980" w:type="dxa"/>
            <w:noWrap/>
            <w:vAlign w:val="center"/>
            <w:hideMark/>
          </w:tcPr>
          <w:p w14:paraId="30066B76" w14:textId="4BC680D3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1556430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4.0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3F14281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39.29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9912A21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5.029</w:t>
            </w:r>
          </w:p>
        </w:tc>
      </w:tr>
      <w:tr w:rsidR="00D0651D" w:rsidRPr="00E87187" w14:paraId="68D058D2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27180E57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F8EC37" w14:textId="216E948F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C8AD1A6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49994B7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82.2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2EAE7ED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180</w:t>
            </w:r>
          </w:p>
        </w:tc>
      </w:tr>
      <w:tr w:rsidR="00D0651D" w:rsidRPr="00E87187" w14:paraId="2EF17081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1BEC5572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28</w:t>
            </w:r>
          </w:p>
        </w:tc>
        <w:tc>
          <w:tcPr>
            <w:tcW w:w="1980" w:type="dxa"/>
            <w:noWrap/>
            <w:vAlign w:val="center"/>
            <w:hideMark/>
          </w:tcPr>
          <w:p w14:paraId="12EAC4DE" w14:textId="5659F9F3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38F235B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3.8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54C486E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9.2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A836CCA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418</w:t>
            </w:r>
          </w:p>
        </w:tc>
      </w:tr>
      <w:tr w:rsidR="00D0651D" w:rsidRPr="00E87187" w14:paraId="06136CC4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7F75C6A6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2583E6" w14:textId="4EBECC18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B41E818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3.0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A71BCE2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4.9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867ED9D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384</w:t>
            </w:r>
          </w:p>
        </w:tc>
      </w:tr>
      <w:tr w:rsidR="00D0651D" w:rsidRPr="00E87187" w14:paraId="067E6AB0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2404EAE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784</w:t>
            </w:r>
          </w:p>
        </w:tc>
        <w:tc>
          <w:tcPr>
            <w:tcW w:w="1980" w:type="dxa"/>
            <w:noWrap/>
            <w:vAlign w:val="center"/>
            <w:hideMark/>
          </w:tcPr>
          <w:p w14:paraId="1050B500" w14:textId="44720122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33C8CC2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1.8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4F09417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2.9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C6E173D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064</w:t>
            </w:r>
          </w:p>
        </w:tc>
      </w:tr>
      <w:tr w:rsidR="00D0651D" w:rsidRPr="00E87187" w14:paraId="61C9697E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3ACF8827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78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9082C7" w14:textId="3F2CDA59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5F607EC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7.6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A9ADDD9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5.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23DA40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.417</w:t>
            </w:r>
          </w:p>
        </w:tc>
      </w:tr>
      <w:tr w:rsidR="00D0651D" w:rsidRPr="00E87187" w14:paraId="26A72F4F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6E0EA48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762</w:t>
            </w:r>
          </w:p>
        </w:tc>
        <w:tc>
          <w:tcPr>
            <w:tcW w:w="1980" w:type="dxa"/>
            <w:noWrap/>
            <w:vAlign w:val="center"/>
            <w:hideMark/>
          </w:tcPr>
          <w:p w14:paraId="4EE7B0F9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97D204B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1.7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04C9CEF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8.1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62D65CC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528</w:t>
            </w:r>
          </w:p>
        </w:tc>
      </w:tr>
      <w:tr w:rsidR="00D0651D" w:rsidRPr="00E87187" w14:paraId="23614AE7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76CEA843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3C934F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5EBF1B3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1.8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7A43C1E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0.4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2A30770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673</w:t>
            </w:r>
          </w:p>
        </w:tc>
      </w:tr>
      <w:tr w:rsidR="00D0651D" w:rsidRPr="00E87187" w14:paraId="27C12F14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66833304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1</w:t>
            </w:r>
          </w:p>
        </w:tc>
        <w:tc>
          <w:tcPr>
            <w:tcW w:w="1980" w:type="dxa"/>
            <w:noWrap/>
            <w:vAlign w:val="center"/>
            <w:hideMark/>
          </w:tcPr>
          <w:p w14:paraId="5EA5938F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11AB250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8.4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83766FA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7.5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0765C57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706</w:t>
            </w:r>
          </w:p>
        </w:tc>
      </w:tr>
      <w:tr w:rsidR="00D0651D" w:rsidRPr="00E87187" w14:paraId="59842275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3937D1F5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F1995E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69551F6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7.5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97627A8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97.4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4DC10FB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.815</w:t>
            </w:r>
          </w:p>
        </w:tc>
      </w:tr>
      <w:tr w:rsidR="00D0651D" w:rsidRPr="00E87187" w14:paraId="5374C222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3D2AC1F7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028</w:t>
            </w:r>
          </w:p>
        </w:tc>
        <w:tc>
          <w:tcPr>
            <w:tcW w:w="1980" w:type="dxa"/>
            <w:noWrap/>
            <w:vAlign w:val="center"/>
            <w:hideMark/>
          </w:tcPr>
          <w:p w14:paraId="3F0B2887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A1E934B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8.0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2056C53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00.0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519A250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579</w:t>
            </w:r>
          </w:p>
        </w:tc>
      </w:tr>
      <w:tr w:rsidR="00D0651D" w:rsidRPr="00E87187" w14:paraId="3C766334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414881D8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18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A72B28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22F7B57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0.7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29BA255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90.8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7AF55AC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794</w:t>
            </w:r>
          </w:p>
        </w:tc>
      </w:tr>
      <w:tr w:rsidR="00D0651D" w:rsidRPr="00E87187" w14:paraId="32AA46E6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24C892D1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23</w:t>
            </w:r>
          </w:p>
        </w:tc>
        <w:tc>
          <w:tcPr>
            <w:tcW w:w="1980" w:type="dxa"/>
            <w:noWrap/>
            <w:vAlign w:val="center"/>
            <w:hideMark/>
          </w:tcPr>
          <w:p w14:paraId="5E6A161F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6DF9275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8.9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A025B42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1.94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773DB20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332</w:t>
            </w:r>
          </w:p>
        </w:tc>
      </w:tr>
      <w:tr w:rsidR="00D0651D" w:rsidRPr="00E87187" w14:paraId="420DAA74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496EAB2A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A049D3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3C3D0D87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D3CC0C6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1.5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EBC1F67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6.486</w:t>
            </w:r>
          </w:p>
        </w:tc>
      </w:tr>
      <w:tr w:rsidR="00D0651D" w:rsidRPr="00E87187" w14:paraId="1836C44E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2150FDAF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629</w:t>
            </w:r>
          </w:p>
        </w:tc>
        <w:tc>
          <w:tcPr>
            <w:tcW w:w="1980" w:type="dxa"/>
            <w:noWrap/>
            <w:vAlign w:val="center"/>
            <w:hideMark/>
          </w:tcPr>
          <w:p w14:paraId="4FDE08B1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4004825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4.2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9DC5EBF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23.9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62BC524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909</w:t>
            </w:r>
          </w:p>
        </w:tc>
      </w:tr>
      <w:tr w:rsidR="00D0651D" w:rsidRPr="00E87187" w14:paraId="6565AC8D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0815B018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8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39345B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F9A831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4.2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55A2EE4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39.1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669B0D9A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483</w:t>
            </w:r>
          </w:p>
        </w:tc>
      </w:tr>
      <w:tr w:rsidR="00D0651D" w:rsidRPr="00E87187" w14:paraId="1E845F46" w14:textId="77777777" w:rsidTr="00E8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center"/>
            <w:hideMark/>
          </w:tcPr>
          <w:p w14:paraId="089994BD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799</w:t>
            </w:r>
          </w:p>
        </w:tc>
        <w:tc>
          <w:tcPr>
            <w:tcW w:w="1980" w:type="dxa"/>
            <w:noWrap/>
            <w:vAlign w:val="center"/>
            <w:hideMark/>
          </w:tcPr>
          <w:p w14:paraId="626D1F35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F5318E3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0.2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1EE6DC6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2.5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2F5E5F9" w14:textId="77777777" w:rsidR="00D0651D" w:rsidRPr="00E87187" w:rsidRDefault="00D0651D" w:rsidP="00D0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336</w:t>
            </w:r>
          </w:p>
        </w:tc>
      </w:tr>
      <w:tr w:rsidR="00D0651D" w:rsidRPr="00E87187" w14:paraId="4CC441E6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center"/>
            <w:hideMark/>
          </w:tcPr>
          <w:p w14:paraId="5747B46E" w14:textId="77777777" w:rsidR="00D0651D" w:rsidRPr="00E87187" w:rsidRDefault="00D0651D" w:rsidP="00D065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8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6F308D" w14:textId="77777777" w:rsidR="00D0651D" w:rsidRPr="00E87187" w:rsidRDefault="00D0651D" w:rsidP="00D06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KO/K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1AA66AB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3.2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7D57B721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30.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29195AFC" w14:textId="77777777" w:rsidR="00D0651D" w:rsidRPr="00E87187" w:rsidRDefault="00D0651D" w:rsidP="00D0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612</w:t>
            </w:r>
          </w:p>
        </w:tc>
      </w:tr>
      <w:tr w:rsidR="00D0651D" w:rsidRPr="00E87187" w14:paraId="0455DAD3" w14:textId="77777777" w:rsidTr="00A8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14:paraId="73F1FFF1" w14:textId="77777777" w:rsidR="00D0651D" w:rsidRPr="00E87187" w:rsidRDefault="00D06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25F4A362" w14:textId="77777777" w:rsidR="00D0651D" w:rsidRPr="00E87187" w:rsidRDefault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</w:tcPr>
          <w:p w14:paraId="352CB08F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</w:tcPr>
          <w:p w14:paraId="0E7E1C25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</w:tcPr>
          <w:p w14:paraId="170A61C7" w14:textId="77777777" w:rsidR="00D0651D" w:rsidRPr="00E87187" w:rsidRDefault="00D0651D" w:rsidP="00D06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61" w:rsidRPr="00E87187" w14:paraId="03B752D3" w14:textId="77777777" w:rsidTr="00A842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24" w:space="0" w:color="auto"/>
            </w:tcBorders>
            <w:noWrap/>
            <w:hideMark/>
          </w:tcPr>
          <w:p w14:paraId="39B6FC9B" w14:textId="77777777" w:rsidR="00D0651D" w:rsidRPr="00E87187" w:rsidRDefault="00D0651D" w:rsidP="00BA4353">
            <w:pPr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2070" w:type="dxa"/>
            <w:gridSpan w:val="2"/>
            <w:tcBorders>
              <w:bottom w:val="single" w:sz="24" w:space="0" w:color="auto"/>
            </w:tcBorders>
            <w:noWrap/>
            <w:hideMark/>
          </w:tcPr>
          <w:p w14:paraId="3C058EB1" w14:textId="77777777" w:rsidR="00D0651D" w:rsidRPr="00E87187" w:rsidRDefault="00D0651D" w:rsidP="00BA4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950" w:type="dxa"/>
            <w:gridSpan w:val="2"/>
            <w:tcBorders>
              <w:bottom w:val="single" w:sz="24" w:space="0" w:color="auto"/>
            </w:tcBorders>
            <w:noWrap/>
            <w:vAlign w:val="center"/>
            <w:hideMark/>
          </w:tcPr>
          <w:p w14:paraId="3C3FE19C" w14:textId="77777777" w:rsidR="00D0651D" w:rsidRPr="00E87187" w:rsidRDefault="00D0651D" w:rsidP="002D6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Ultimate Force (N)</w:t>
            </w:r>
          </w:p>
        </w:tc>
        <w:tc>
          <w:tcPr>
            <w:tcW w:w="1950" w:type="dxa"/>
            <w:gridSpan w:val="2"/>
            <w:tcBorders>
              <w:bottom w:val="single" w:sz="24" w:space="0" w:color="auto"/>
            </w:tcBorders>
            <w:noWrap/>
            <w:vAlign w:val="center"/>
            <w:hideMark/>
          </w:tcPr>
          <w:p w14:paraId="79BEF82F" w14:textId="77777777" w:rsidR="00D0651D" w:rsidRPr="00E87187" w:rsidRDefault="00D0651D" w:rsidP="002D6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Stiffness (N/mm)</w:t>
            </w:r>
          </w:p>
        </w:tc>
        <w:tc>
          <w:tcPr>
            <w:tcW w:w="195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440D19" w14:textId="77777777" w:rsidR="00D0651D" w:rsidRPr="00E87187" w:rsidRDefault="00D0651D" w:rsidP="002D6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Energy to FU (</w:t>
            </w:r>
            <w:proofErr w:type="spellStart"/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mJ</w:t>
            </w:r>
            <w:proofErr w:type="spellEnd"/>
            <w:r w:rsidRPr="00E871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0651D" w:rsidRPr="00E87187" w14:paraId="50E1F647" w14:textId="77777777" w:rsidTr="00A8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20F1EB" w14:textId="064833BD" w:rsidR="00D0651D" w:rsidRPr="00E87187" w:rsidRDefault="00D0651D" w:rsidP="00E87187">
            <w:pPr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552851B" w14:textId="56968785" w:rsidR="00D0651D" w:rsidRPr="00E87187" w:rsidRDefault="00D0651D" w:rsidP="00E87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49C91C93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0.83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4359FCFB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05.40</w:t>
            </w:r>
          </w:p>
        </w:tc>
        <w:tc>
          <w:tcPr>
            <w:tcW w:w="1980" w:type="dxa"/>
            <w:gridSpan w:val="2"/>
            <w:tcBorders>
              <w:top w:val="single" w:sz="24" w:space="0" w:color="auto"/>
            </w:tcBorders>
            <w:noWrap/>
            <w:vAlign w:val="center"/>
            <w:hideMark/>
          </w:tcPr>
          <w:p w14:paraId="6E4B1142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</w:tr>
      <w:tr w:rsidR="00D0651D" w:rsidRPr="00E87187" w14:paraId="6B6E20EE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  <w:noWrap/>
            <w:vAlign w:val="center"/>
            <w:hideMark/>
          </w:tcPr>
          <w:p w14:paraId="07B1F1D1" w14:textId="77777777" w:rsidR="00D0651D" w:rsidRPr="00E87187" w:rsidRDefault="00D0651D" w:rsidP="00E871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EFFD1C8" w14:textId="2AA0560A" w:rsidR="00D0651D" w:rsidRPr="00E87187" w:rsidRDefault="00D0651D" w:rsidP="00E87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71FD12E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AA89E4A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4.0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1CD48C8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D0651D" w:rsidRPr="00E87187" w14:paraId="565AF7A4" w14:textId="77777777" w:rsidTr="002D6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  <w:noWrap/>
            <w:vAlign w:val="center"/>
            <w:hideMark/>
          </w:tcPr>
          <w:p w14:paraId="7AF24976" w14:textId="6411984B" w:rsidR="00D0651D" w:rsidRPr="00E87187" w:rsidRDefault="00D0651D" w:rsidP="00E87187">
            <w:pPr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1980" w:type="dxa"/>
            <w:noWrap/>
            <w:vAlign w:val="center"/>
            <w:hideMark/>
          </w:tcPr>
          <w:p w14:paraId="42DFC770" w14:textId="01C65CAE" w:rsidR="00D0651D" w:rsidRPr="00E87187" w:rsidRDefault="00D0651D" w:rsidP="00E87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DF2EDAE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21.52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B94E576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16.1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A338AA6" w14:textId="77777777" w:rsidR="00D0651D" w:rsidRPr="00E87187" w:rsidRDefault="00D0651D" w:rsidP="00E87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</w:tr>
      <w:tr w:rsidR="00D0651D" w:rsidRPr="00E87187" w14:paraId="5E917FE7" w14:textId="77777777" w:rsidTr="002D6E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  <w:noWrap/>
            <w:vAlign w:val="center"/>
            <w:hideMark/>
          </w:tcPr>
          <w:p w14:paraId="7ADB39A6" w14:textId="77777777" w:rsidR="00D0651D" w:rsidRPr="00E87187" w:rsidRDefault="00D0651D" w:rsidP="00E871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EC9AC54" w14:textId="332BE88C" w:rsidR="00D0651D" w:rsidRPr="00E87187" w:rsidRDefault="00D0651D" w:rsidP="00E87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9E4DA12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B8ED049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14.3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0D96200" w14:textId="77777777" w:rsidR="00D0651D" w:rsidRPr="00E87187" w:rsidRDefault="00D0651D" w:rsidP="00E87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718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</w:tbl>
    <w:p w14:paraId="41820393" w14:textId="486BA461" w:rsidR="00AA1A9A" w:rsidRPr="00E87187" w:rsidRDefault="00AA1A9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A1A9A" w:rsidRPr="00E8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1D"/>
    <w:rsid w:val="0005130F"/>
    <w:rsid w:val="002D6E61"/>
    <w:rsid w:val="00A8425A"/>
    <w:rsid w:val="00AA1A9A"/>
    <w:rsid w:val="00CB1E17"/>
    <w:rsid w:val="00D0651D"/>
    <w:rsid w:val="00D26BD6"/>
    <w:rsid w:val="00E8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CB511"/>
  <w15:chartTrackingRefBased/>
  <w15:docId w15:val="{925E06F9-ADC6-4064-A909-4C943F1B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065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D065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a, Gabrielle</dc:creator>
  <cp:keywords/>
  <dc:description/>
  <cp:lastModifiedBy>Foxa, Gabrielle</cp:lastModifiedBy>
  <cp:revision>2</cp:revision>
  <cp:lastPrinted>2019-08-06T13:11:00Z</cp:lastPrinted>
  <dcterms:created xsi:type="dcterms:W3CDTF">2019-08-06T13:19:00Z</dcterms:created>
  <dcterms:modified xsi:type="dcterms:W3CDTF">2019-08-06T13:19:00Z</dcterms:modified>
</cp:coreProperties>
</file>